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88F" w:rsidRPr="00203E20" w:rsidRDefault="001A288F" w:rsidP="001A288F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dditional file 3</w:t>
      </w:r>
      <w:r w:rsidRPr="00F27030">
        <w:rPr>
          <w:rFonts w:ascii="Times New Roman" w:hAnsi="Times New Roman" w:cs="Times New Roman" w:hint="eastAsia"/>
          <w:b/>
          <w:sz w:val="22"/>
        </w:rPr>
        <w:t>.</w:t>
      </w:r>
      <w:r w:rsidRPr="00F27030">
        <w:rPr>
          <w:rFonts w:ascii="Times New Roman" w:hAnsi="Times New Roman" w:cs="Times New Roman"/>
          <w:b/>
          <w:sz w:val="22"/>
        </w:rPr>
        <w:t xml:space="preserve"> </w:t>
      </w:r>
      <w:r w:rsidRPr="00427949">
        <w:rPr>
          <w:rFonts w:ascii="Times New Roman" w:hAnsi="Times New Roman" w:cs="Times New Roman"/>
          <w:b/>
          <w:sz w:val="22"/>
        </w:rPr>
        <w:t xml:space="preserve">Hazard ratios and 95% confidence intervals of </w:t>
      </w:r>
      <w:r>
        <w:rPr>
          <w:rFonts w:ascii="Times New Roman" w:hAnsi="Times New Roman" w:cs="Times New Roman"/>
          <w:b/>
          <w:sz w:val="22"/>
        </w:rPr>
        <w:t>cardiovascular event according to the</w:t>
      </w:r>
      <w:r w:rsidRPr="00427949">
        <w:rPr>
          <w:rFonts w:ascii="Times New Roman" w:hAnsi="Times New Roman" w:cs="Times New Roman"/>
          <w:b/>
          <w:sz w:val="22"/>
        </w:rPr>
        <w:t xml:space="preserve"> 10 categories of f</w:t>
      </w:r>
      <w:r>
        <w:rPr>
          <w:rFonts w:ascii="Times New Roman" w:hAnsi="Times New Roman" w:cs="Times New Roman"/>
          <w:b/>
          <w:sz w:val="22"/>
        </w:rPr>
        <w:t>asting glucose level at baseline, estimated by Fine-Gray regression.</w:t>
      </w:r>
    </w:p>
    <w:tbl>
      <w:tblPr>
        <w:tblW w:w="129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1"/>
        <w:gridCol w:w="1619"/>
        <w:gridCol w:w="1631"/>
        <w:gridCol w:w="1803"/>
        <w:gridCol w:w="2108"/>
        <w:gridCol w:w="3048"/>
      </w:tblGrid>
      <w:tr w:rsidR="001A288F" w:rsidRPr="00361E41" w:rsidTr="001A288F">
        <w:trPr>
          <w:trHeight w:val="355"/>
        </w:trPr>
        <w:tc>
          <w:tcPr>
            <w:tcW w:w="2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ent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Glucose (mg/</w:t>
            </w:r>
            <w:proofErr w:type="spellStart"/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event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llow-up duration</w:t>
            </w:r>
          </w:p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person-years)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t rate (per 1,000 person-years)</w:t>
            </w:r>
          </w:p>
        </w:tc>
        <w:tc>
          <w:tcPr>
            <w:tcW w:w="3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sted hazard ratio*</w:t>
            </w:r>
          </w:p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onfidence interval)</w:t>
            </w:r>
          </w:p>
        </w:tc>
      </w:tr>
      <w:tr w:rsidR="001A288F" w:rsidRPr="00361E41" w:rsidTr="001A288F">
        <w:trPr>
          <w:trHeight w:val="339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ovascular even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A288F" w:rsidRPr="00361E41" w:rsidTr="001A288F">
        <w:trPr>
          <w:trHeight w:val="398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7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37.9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.81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1.07-1.45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A288F" w:rsidRPr="00361E41" w:rsidTr="001A288F">
        <w:trPr>
          <w:trHeight w:val="199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9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421.5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9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-1.20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A288F" w:rsidRPr="00361E41" w:rsidTr="001A288F">
        <w:trPr>
          <w:trHeight w:val="349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-10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3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544.2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03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A288F" w:rsidRPr="00361E41" w:rsidTr="001A288F">
        <w:trPr>
          <w:trHeight w:val="264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-12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6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3999.6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89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1A288F" w:rsidRPr="00361E41" w:rsidTr="001A288F">
        <w:trPr>
          <w:trHeight w:val="372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-13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7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0389.5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5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A288F" w:rsidRPr="00361E41" w:rsidTr="001A288F">
        <w:trPr>
          <w:trHeight w:val="82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-15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7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174.0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1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-1.16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A288F" w:rsidRPr="00361E41" w:rsidTr="001A288F">
        <w:trPr>
          <w:trHeight w:val="349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-16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2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423.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4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A288F" w:rsidRPr="00361E41" w:rsidTr="001A288F">
        <w:trPr>
          <w:trHeight w:val="280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-18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331.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70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A288F" w:rsidRPr="00361E41" w:rsidTr="001A288F">
        <w:trPr>
          <w:trHeight w:val="299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-19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796.48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35</w:t>
            </w:r>
          </w:p>
        </w:tc>
        <w:tc>
          <w:tcPr>
            <w:tcW w:w="3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ind w:firstLineChars="250" w:firstLine="5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2 (1.30-1.55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1A288F" w:rsidRPr="00361E41" w:rsidTr="001A288F">
        <w:trPr>
          <w:trHeight w:val="299"/>
        </w:trPr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ind w:left="4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20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389.79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59</w:t>
            </w:r>
          </w:p>
        </w:tc>
        <w:tc>
          <w:tcPr>
            <w:tcW w:w="3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288F" w:rsidRPr="00361E41" w:rsidRDefault="001A288F" w:rsidP="00AE206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7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-1.79</w:t>
            </w:r>
            <w:r w:rsidRPr="00361E4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</w:tbl>
    <w:p w:rsidR="001A288F" w:rsidRDefault="001A288F" w:rsidP="001A288F">
      <w:pPr>
        <w:rPr>
          <w:rFonts w:ascii="Times New Roman" w:hAnsi="Times New Roman" w:cs="Times New Roman"/>
        </w:rPr>
      </w:pPr>
      <w:r w:rsidRPr="00D64531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adjustment for age at baseline, sex, </w:t>
      </w:r>
      <w:r w:rsidRPr="00D64531">
        <w:rPr>
          <w:rFonts w:ascii="Times New Roman" w:hAnsi="Times New Roman" w:cs="Times New Roman"/>
        </w:rPr>
        <w:t xml:space="preserve">family income, residential area, smoking status, diabetes duration (≥5 years/&lt; 5 year), alcohol intake, regular exercise, body mass index, systolic blood pressure, </w:t>
      </w:r>
      <w:proofErr w:type="spellStart"/>
      <w:r w:rsidRPr="00D64531">
        <w:rPr>
          <w:rFonts w:ascii="Times New Roman" w:hAnsi="Times New Roman" w:cs="Times New Roman"/>
        </w:rPr>
        <w:t>Charlson</w:t>
      </w:r>
      <w:proofErr w:type="spellEnd"/>
      <w:r w:rsidRPr="00D64531">
        <w:rPr>
          <w:rFonts w:ascii="Times New Roman" w:hAnsi="Times New Roman" w:cs="Times New Roman"/>
        </w:rPr>
        <w:t xml:space="preserve"> comorbidity index and total cholesterol </w:t>
      </w:r>
    </w:p>
    <w:p w:rsidR="001A288F" w:rsidRDefault="001A288F" w:rsidP="001A288F">
      <w:pPr>
        <w:rPr>
          <w:rFonts w:ascii="Times New Roman" w:hAnsi="Times New Roman" w:cs="Times New Roman"/>
          <w:b/>
          <w:sz w:val="22"/>
        </w:rPr>
      </w:pPr>
    </w:p>
    <w:p w:rsidR="001A288F" w:rsidRDefault="001A288F" w:rsidP="001A288F">
      <w:pPr>
        <w:rPr>
          <w:rFonts w:ascii="Times New Roman" w:hAnsi="Times New Roman" w:cs="Times New Roman"/>
          <w:b/>
          <w:sz w:val="22"/>
        </w:rPr>
      </w:pPr>
    </w:p>
    <w:p w:rsidR="001A288F" w:rsidRDefault="001A288F" w:rsidP="001A288F">
      <w:pPr>
        <w:rPr>
          <w:rFonts w:ascii="Times New Roman" w:hAnsi="Times New Roman" w:cs="Times New Roman"/>
          <w:b/>
          <w:sz w:val="22"/>
        </w:rPr>
      </w:pPr>
    </w:p>
    <w:p w:rsidR="00FE5F47" w:rsidRPr="001A288F" w:rsidRDefault="001A288F" w:rsidP="001A288F">
      <w:bookmarkStart w:id="0" w:name="_GoBack"/>
      <w:bookmarkEnd w:id="0"/>
    </w:p>
    <w:sectPr w:rsidR="00FE5F47" w:rsidRPr="001A288F" w:rsidSect="009E1E8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2248C8"/>
    <w:multiLevelType w:val="hybridMultilevel"/>
    <w:tmpl w:val="EFE833EE"/>
    <w:lvl w:ilvl="0" w:tplc="9C5C15D2">
      <w:start w:val="1"/>
      <w:numFmt w:val="upperLetter"/>
      <w:lvlText w:val="(%1)"/>
      <w:lvlJc w:val="left"/>
      <w:pPr>
        <w:ind w:left="760" w:hanging="360"/>
      </w:pPr>
      <w:rPr>
        <w:rFonts w:ascii="Times New Roman" w:hAnsi="Times New Roman" w:cs="Times New Roman" w:hint="default"/>
        <w:b w:val="0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E8E"/>
    <w:rsid w:val="001A288F"/>
    <w:rsid w:val="00270683"/>
    <w:rsid w:val="00272432"/>
    <w:rsid w:val="009E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4528A"/>
  <w15:chartTrackingRefBased/>
  <w15:docId w15:val="{F87CCE33-761A-412C-AA0C-C9B61F1BA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8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1E8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지혜</dc:creator>
  <cp:keywords/>
  <dc:description/>
  <cp:lastModifiedBy>허 지혜</cp:lastModifiedBy>
  <cp:revision>2</cp:revision>
  <dcterms:created xsi:type="dcterms:W3CDTF">2020-03-26T02:05:00Z</dcterms:created>
  <dcterms:modified xsi:type="dcterms:W3CDTF">2020-03-26T02:09:00Z</dcterms:modified>
</cp:coreProperties>
</file>